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4BF72" w14:textId="77777777" w:rsidR="000D7F10" w:rsidRPr="000D7F10" w:rsidRDefault="000D7F10" w:rsidP="000D7F10">
      <w:pPr>
        <w:spacing w:line="480" w:lineRule="auto"/>
        <w:rPr>
          <w:b/>
          <w:bCs/>
        </w:rPr>
      </w:pPr>
      <w:r w:rsidRPr="000D7F10">
        <w:rPr>
          <w:b/>
          <w:bCs/>
        </w:rPr>
        <w:t xml:space="preserve">Table S23: Subgroup effect not claimed evaluated with the Checklist for assessing the applicability of subgroup analysis to clinical decision-making. </w:t>
      </w:r>
    </w:p>
    <w:tbl>
      <w:tblPr>
        <w:tblW w:w="9251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3"/>
        <w:gridCol w:w="3600"/>
        <w:gridCol w:w="2630"/>
        <w:gridCol w:w="286"/>
        <w:gridCol w:w="1232"/>
      </w:tblGrid>
      <w:tr w:rsidR="000D7F10" w:rsidRPr="00D15D0B" w14:paraId="119FEC6B" w14:textId="77777777" w:rsidTr="00382D6D">
        <w:trPr>
          <w:trHeight w:val="540"/>
          <w:jc w:val="center"/>
        </w:trPr>
        <w:tc>
          <w:tcPr>
            <w:tcW w:w="150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2C16BD" w14:textId="1FE0346F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</w:rPr>
              <w:t>Gil-Sierra MD et al.</w:t>
            </w:r>
            <w:r w:rsidR="00693BE6">
              <w:rPr>
                <w:rFonts w:eastAsia="Palatino Linotype"/>
                <w:b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711D4F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263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7E58EF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518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269E9F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Analysis reliability</w:t>
            </w:r>
          </w:p>
        </w:tc>
      </w:tr>
      <w:tr w:rsidR="000D7F10" w:rsidRPr="00D15D0B" w14:paraId="67FF8180" w14:textId="77777777" w:rsidTr="00382D6D">
        <w:trPr>
          <w:trHeight w:val="270"/>
          <w:jc w:val="center"/>
        </w:trPr>
        <w:tc>
          <w:tcPr>
            <w:tcW w:w="150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3D7041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I-Statistical association</w:t>
            </w:r>
          </w:p>
          <w:p w14:paraId="33084DF9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A4138F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Essential questions</w:t>
            </w:r>
          </w:p>
        </w:tc>
        <w:tc>
          <w:tcPr>
            <w:tcW w:w="29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8F4771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B48282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</w:tr>
      <w:tr w:rsidR="000D7F10" w:rsidRPr="00D15D0B" w14:paraId="304495AE" w14:textId="77777777" w:rsidTr="00382D6D">
        <w:trPr>
          <w:trHeight w:val="55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0180841" w14:textId="77777777" w:rsidR="000D7F10" w:rsidRPr="00D15D0B" w:rsidRDefault="000D7F10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5019003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1. Interaction. Is there interaction, a statistically significant difference between results of different subgroups?</w:t>
            </w:r>
          </w:p>
        </w:tc>
        <w:tc>
          <w:tcPr>
            <w:tcW w:w="2916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7FE9A3B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Yes, with P &lt; .05.</w:t>
            </w:r>
          </w:p>
        </w:tc>
        <w:tc>
          <w:tcPr>
            <w:tcW w:w="1232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D6FACCA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robable</w:t>
            </w:r>
          </w:p>
        </w:tc>
      </w:tr>
      <w:tr w:rsidR="000D7F10" w:rsidRPr="00D15D0B" w14:paraId="7B11ED70" w14:textId="77777777" w:rsidTr="00382D6D">
        <w:trPr>
          <w:trHeight w:val="54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2EF4F3" w14:textId="77777777" w:rsidR="000D7F10" w:rsidRPr="00D15D0B" w:rsidRDefault="000D7F10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E77E5B7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2. Prespecification: Was it prespecified in the method to study that factor?</w:t>
            </w:r>
          </w:p>
        </w:tc>
        <w:tc>
          <w:tcPr>
            <w:tcW w:w="2916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8B49CB6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3ECB615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robable</w:t>
            </w:r>
          </w:p>
        </w:tc>
      </w:tr>
      <w:tr w:rsidR="000D7F10" w:rsidRPr="00D15D0B" w14:paraId="43DA902A" w14:textId="77777777" w:rsidTr="00382D6D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CEC929" w14:textId="77777777" w:rsidR="000D7F10" w:rsidRPr="00D15D0B" w:rsidRDefault="000D7F10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082442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Additional questions</w:t>
            </w:r>
          </w:p>
        </w:tc>
        <w:tc>
          <w:tcPr>
            <w:tcW w:w="29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639CEB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87ABE6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</w:tr>
      <w:tr w:rsidR="000D7F10" w:rsidRPr="00D15D0B" w14:paraId="0C24FED8" w14:textId="77777777" w:rsidTr="00382D6D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2D96D88" w14:textId="77777777" w:rsidR="000D7F10" w:rsidRPr="00D15D0B" w:rsidRDefault="000D7F10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BBED1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3. Subgroup population (N)</w:t>
            </w:r>
          </w:p>
        </w:tc>
        <w:tc>
          <w:tcPr>
            <w:tcW w:w="29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42B8C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&lt;50 in some arm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7689D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Doubtful</w:t>
            </w:r>
          </w:p>
        </w:tc>
      </w:tr>
      <w:tr w:rsidR="000D7F10" w:rsidRPr="00D15D0B" w14:paraId="6960CA30" w14:textId="77777777" w:rsidTr="00382D6D">
        <w:trPr>
          <w:trHeight w:val="54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51539A" w14:textId="77777777" w:rsidR="000D7F10" w:rsidRPr="00D15D0B" w:rsidRDefault="000D7F10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0F817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4. Number of factors studied: counting prespecified /stratification factors (*) analysed by subgroups in the study</w:t>
            </w:r>
          </w:p>
        </w:tc>
        <w:tc>
          <w:tcPr>
            <w:tcW w:w="29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A463B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1-9 prespecified factors analysed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4EE90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robable</w:t>
            </w:r>
          </w:p>
        </w:tc>
      </w:tr>
      <w:tr w:rsidR="000D7F10" w:rsidRPr="00D15D0B" w14:paraId="4D0E19ED" w14:textId="77777777" w:rsidTr="00382D6D">
        <w:trPr>
          <w:trHeight w:val="27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397AA7" w14:textId="77777777" w:rsidR="000D7F10" w:rsidRPr="00D15D0B" w:rsidRDefault="000D7F10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5232757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5. Overall result of study</w:t>
            </w:r>
          </w:p>
        </w:tc>
        <w:tc>
          <w:tcPr>
            <w:tcW w:w="2916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0A92A2B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ositive, but there could be differences among subgroups</w:t>
            </w:r>
          </w:p>
        </w:tc>
        <w:tc>
          <w:tcPr>
            <w:tcW w:w="123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4C38D3D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robable</w:t>
            </w:r>
          </w:p>
        </w:tc>
      </w:tr>
      <w:tr w:rsidR="000D7F10" w:rsidRPr="00D15D0B" w14:paraId="1549CA88" w14:textId="77777777" w:rsidTr="00382D6D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057EDA" w14:textId="77777777" w:rsidR="000D7F10" w:rsidRPr="00D15D0B" w:rsidRDefault="000D7F10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E03E4C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Overall assessment of ‘statistical association’ criterion</w:t>
            </w:r>
          </w:p>
        </w:tc>
        <w:tc>
          <w:tcPr>
            <w:tcW w:w="414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C2BFED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ossible</w:t>
            </w:r>
          </w:p>
        </w:tc>
      </w:tr>
      <w:tr w:rsidR="000D7F10" w:rsidRPr="00D15D0B" w14:paraId="33D9F374" w14:textId="77777777" w:rsidTr="00382D6D">
        <w:trPr>
          <w:trHeight w:val="540"/>
          <w:jc w:val="center"/>
        </w:trPr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EB784E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II- Biological plausibility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732B51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6. Is there a plausible hypothesis to explain cause-effect relationship?</w:t>
            </w:r>
          </w:p>
        </w:tc>
        <w:tc>
          <w:tcPr>
            <w:tcW w:w="29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519A3E" w14:textId="77777777" w:rsidR="000D7F10" w:rsidRPr="00D15D0B" w:rsidRDefault="000D7F10" w:rsidP="00382D6D">
            <w:pP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It is possible to state a reasonable hypothesis but without a base in previous literature</w:t>
            </w:r>
          </w:p>
          <w:p w14:paraId="149711DF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954738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ossible</w:t>
            </w:r>
          </w:p>
        </w:tc>
      </w:tr>
      <w:tr w:rsidR="000D7F10" w:rsidRPr="00D15D0B" w14:paraId="1A935CE7" w14:textId="77777777" w:rsidTr="00382D6D">
        <w:trPr>
          <w:trHeight w:val="540"/>
          <w:jc w:val="center"/>
        </w:trPr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5D8741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III- Consistency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1A987C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7. Is there consistency with results obtained in other similar studies?</w:t>
            </w:r>
          </w:p>
        </w:tc>
        <w:tc>
          <w:tcPr>
            <w:tcW w:w="29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58BF03" w14:textId="77777777" w:rsidR="000D7F10" w:rsidRPr="00D15D0B" w:rsidRDefault="000D7F10" w:rsidP="00382D6D">
            <w:pPr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There are no other studies with which to compare; at least, there is no lack of internal consistency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A4BA7F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Doubtful</w:t>
            </w:r>
          </w:p>
        </w:tc>
      </w:tr>
    </w:tbl>
    <w:p w14:paraId="6EE3A2DA" w14:textId="77777777" w:rsidR="00662F78" w:rsidRDefault="00662F78"/>
    <w:tbl>
      <w:tblPr>
        <w:tblW w:w="7856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18"/>
        <w:gridCol w:w="2619"/>
        <w:gridCol w:w="2619"/>
      </w:tblGrid>
      <w:tr w:rsidR="000D7F10" w:rsidRPr="00D15D0B" w14:paraId="7A3622FB" w14:textId="77777777" w:rsidTr="00382D6D">
        <w:tc>
          <w:tcPr>
            <w:tcW w:w="26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8DD7E6" w14:textId="4639CDFE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</w:rPr>
              <w:t>Gil-Sierra MD et al.</w:t>
            </w:r>
            <w:r w:rsidR="00693BE6">
              <w:rPr>
                <w:rFonts w:eastAsia="Palatino Linotype"/>
                <w:b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26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A08533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Assessment</w:t>
            </w:r>
          </w:p>
        </w:tc>
        <w:tc>
          <w:tcPr>
            <w:tcW w:w="26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22A58F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Score</w:t>
            </w:r>
          </w:p>
        </w:tc>
      </w:tr>
      <w:tr w:rsidR="000D7F10" w:rsidRPr="00D15D0B" w14:paraId="7FA6DE53" w14:textId="77777777" w:rsidTr="00382D6D">
        <w:tc>
          <w:tcPr>
            <w:tcW w:w="2619" w:type="dxa"/>
            <w:shd w:val="clear" w:color="auto" w:fill="auto"/>
            <w:vAlign w:val="center"/>
          </w:tcPr>
          <w:p w14:paraId="09E90030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Statistical association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AB8F58C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ossible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34B0D9F8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2</w:t>
            </w:r>
          </w:p>
        </w:tc>
      </w:tr>
      <w:tr w:rsidR="000D7F10" w:rsidRPr="00D15D0B" w14:paraId="2FFCF92B" w14:textId="77777777" w:rsidTr="00382D6D">
        <w:tc>
          <w:tcPr>
            <w:tcW w:w="2619" w:type="dxa"/>
            <w:shd w:val="clear" w:color="auto" w:fill="auto"/>
            <w:vAlign w:val="center"/>
          </w:tcPr>
          <w:p w14:paraId="3FAC112F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Biological plausibility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71C1BCE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ossible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C637E9C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2</w:t>
            </w:r>
          </w:p>
        </w:tc>
      </w:tr>
      <w:tr w:rsidR="000D7F10" w:rsidRPr="00D15D0B" w14:paraId="2963FC7D" w14:textId="77777777" w:rsidTr="00382D6D">
        <w:tc>
          <w:tcPr>
            <w:tcW w:w="2619" w:type="dxa"/>
            <w:shd w:val="clear" w:color="auto" w:fill="auto"/>
            <w:vAlign w:val="center"/>
          </w:tcPr>
          <w:p w14:paraId="16EFBFF0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Consistency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06A32173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Doubtful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3B46E24A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0</w:t>
            </w:r>
          </w:p>
        </w:tc>
      </w:tr>
      <w:tr w:rsidR="000D7F10" w:rsidRPr="00D15D0B" w14:paraId="4B948692" w14:textId="77777777" w:rsidTr="00382D6D">
        <w:tc>
          <w:tcPr>
            <w:tcW w:w="2619" w:type="dxa"/>
            <w:shd w:val="clear" w:color="auto" w:fill="auto"/>
            <w:vAlign w:val="center"/>
          </w:tcPr>
          <w:p w14:paraId="7BDA0573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ractical applicability (sum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760FF5E6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ossible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5D5972C3" w14:textId="77777777" w:rsidR="000D7F10" w:rsidRPr="00D15D0B" w:rsidRDefault="000D7F10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4</w:t>
            </w:r>
          </w:p>
        </w:tc>
      </w:tr>
    </w:tbl>
    <w:p w14:paraId="191C7627" w14:textId="77777777" w:rsidR="000D7F10" w:rsidRDefault="000D7F10"/>
    <w:sectPr w:rsidR="000D7F10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F10"/>
    <w:rsid w:val="000D7F10"/>
    <w:rsid w:val="002453CA"/>
    <w:rsid w:val="00331BA9"/>
    <w:rsid w:val="00662F78"/>
    <w:rsid w:val="00693BE6"/>
    <w:rsid w:val="009A579E"/>
    <w:rsid w:val="009D2A83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82421"/>
  <w15:chartTrackingRefBased/>
  <w15:docId w15:val="{85CC2619-F913-44A5-BA4D-3321F738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F10"/>
    <w:pPr>
      <w:spacing w:after="0" w:line="276" w:lineRule="auto"/>
    </w:pPr>
    <w:rPr>
      <w:rFonts w:ascii="Arial" w:eastAsia="Arial" w:hAnsi="Arial" w:cs="Arial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D7F1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D7F1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D7F1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D7F1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D7F1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D7F1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D7F1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D7F1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D7F1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D7F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D7F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D7F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D7F1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D7F1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D7F1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D7F1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D7F1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D7F1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D7F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D7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D7F1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D7F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D7F1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D7F1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D7F1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D7F1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D7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D7F1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D7F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2</cp:revision>
  <dcterms:created xsi:type="dcterms:W3CDTF">2025-01-28T10:13:00Z</dcterms:created>
  <dcterms:modified xsi:type="dcterms:W3CDTF">2025-01-28T10:28:00Z</dcterms:modified>
</cp:coreProperties>
</file>